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3"/>
        <w:gridCol w:w="7428"/>
      </w:tblGrid>
      <w:tr w:rsidR="002D1BBE" w:rsidRPr="002D1BBE" w:rsidTr="002D1BBE">
        <w:trPr>
          <w:trHeight w:val="396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bookmarkStart w:id="0" w:name="_GoBack"/>
            <w:bookmarkEnd w:id="0"/>
            <w:r w:rsidRPr="002D1BBE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bCs/>
                <w:color w:val="000000" w:themeColor="text1"/>
              </w:rPr>
              <w:t>Sequence (5' to 3')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GAAAGTGAAGAGGAAGGGG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AGATATAACCTGGAATCCTGC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2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TCACTGGCATTCCTCTTCC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2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CCCGATGAGAATGGCAGA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4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TCCCGAAGTTCTTCTGCAG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4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TCGGCTTCAGAGTTTCCA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6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GAACAGACAGAGAAACCAAA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DK6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AGAAAGTCCAGACCTCGG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A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ATGGGCAGTACAGGAGGA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A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CTGGAGGGAAGGCATTTT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A2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GTACTGAAGTCCGGGAA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A2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GAACGGTGACATGCTCAT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B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CCTGAGCCTGTTAAAGAAGA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B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AGGTCTTCTTCTGCAGGGG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B2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CTCTGTACATGTGCGTTGG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B2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GAGCAGAGCAGTAATCCC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B3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TGAGACCCTGTACTTGGCAG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B3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AAAGTCATCCACACGAGG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D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CAGATCATCCGCAAACACG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lastRenderedPageBreak/>
              <w:t>hCCND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TGGAGGGCGGATTGGAAA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D2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CGGAGAAGCTGTGCATTT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D2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ACTTCAACTTCCCCAGCA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D3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TTGCACATGATTTCCTGGC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D3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TCATGGATGGCGGGTACA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E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TGGCCAAAATCGACAGGA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E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TTTGTCAGGTGTGGGGATC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E2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TCCTTCACCTTTGCCTGAT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CCNE2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CTCATCTGTGGTTCCAAGT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PTCH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GCGGTAGTAGTGGTGTTCA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PTCH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TGAATCACTCTGCTGACGC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SNAI1_F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ATGTCCGGACCCACACT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hSNAI1_R</w:t>
            </w:r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CATCTGAGTGGGTCTGGAGG</w:t>
            </w:r>
          </w:p>
        </w:tc>
      </w:tr>
      <w:tr w:rsidR="002D1BBE" w:rsidRPr="002D1BBE" w:rsidTr="002D1BBE">
        <w:trPr>
          <w:trHeight w:val="204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proofErr w:type="spellStart"/>
            <w:r w:rsidRPr="002D1BBE">
              <w:rPr>
                <w:b/>
                <w:color w:val="000000" w:themeColor="text1"/>
              </w:rPr>
              <w:t>hGAPDH_F</w:t>
            </w:r>
            <w:proofErr w:type="spellEnd"/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GGCTGAGAACGGGAAGCTTG</w:t>
            </w:r>
          </w:p>
        </w:tc>
      </w:tr>
      <w:tr w:rsidR="002D1BBE" w:rsidRPr="002D1BBE" w:rsidTr="002D1BBE">
        <w:trPr>
          <w:trHeight w:val="36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proofErr w:type="spellStart"/>
            <w:r w:rsidRPr="002D1BBE">
              <w:rPr>
                <w:b/>
                <w:color w:val="000000" w:themeColor="text1"/>
              </w:rPr>
              <w:t>hGAPDH_R</w:t>
            </w:r>
            <w:proofErr w:type="spellEnd"/>
          </w:p>
        </w:tc>
        <w:tc>
          <w:tcPr>
            <w:tcW w:w="7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D1BBE" w:rsidRPr="002D1BBE" w:rsidRDefault="002D1BBE" w:rsidP="002D1BB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2D1BBE">
              <w:rPr>
                <w:b/>
                <w:color w:val="000000" w:themeColor="text1"/>
              </w:rPr>
              <w:t>ACTCCACGACGTACTCAGCG</w:t>
            </w:r>
          </w:p>
        </w:tc>
      </w:tr>
    </w:tbl>
    <w:p w:rsidR="004D0CDE" w:rsidRPr="002D1BBE" w:rsidRDefault="004D0CDE" w:rsidP="009B0C15">
      <w:pPr>
        <w:spacing w:line="360" w:lineRule="auto"/>
        <w:outlineLvl w:val="0"/>
        <w:rPr>
          <w:b/>
          <w:color w:val="000000" w:themeColor="text1"/>
        </w:rPr>
      </w:pPr>
    </w:p>
    <w:p w:rsidR="009B0C15" w:rsidRPr="002D1BBE" w:rsidRDefault="009B0C15" w:rsidP="009B0C15">
      <w:pPr>
        <w:spacing w:line="360" w:lineRule="auto"/>
        <w:outlineLvl w:val="0"/>
        <w:rPr>
          <w:b/>
          <w:color w:val="000000" w:themeColor="text1"/>
        </w:rPr>
      </w:pPr>
      <w:r w:rsidRPr="002D1BBE">
        <w:rPr>
          <w:rFonts w:hint="eastAsia"/>
          <w:b/>
          <w:color w:val="000000" w:themeColor="text1"/>
        </w:rPr>
        <w:t>T</w:t>
      </w:r>
      <w:r w:rsidRPr="002D1BBE">
        <w:rPr>
          <w:b/>
          <w:color w:val="000000" w:themeColor="text1"/>
        </w:rPr>
        <w:t>able S2</w:t>
      </w:r>
    </w:p>
    <w:p w:rsidR="009B0C15" w:rsidRPr="00361A80" w:rsidRDefault="009B0C15" w:rsidP="009B0C15">
      <w:pPr>
        <w:spacing w:line="360" w:lineRule="auto"/>
        <w:outlineLvl w:val="0"/>
        <w:rPr>
          <w:b/>
          <w:color w:val="000000" w:themeColor="text1"/>
        </w:rPr>
      </w:pPr>
      <w:r w:rsidRPr="002D1BBE">
        <w:rPr>
          <w:rFonts w:hint="eastAsia"/>
          <w:b/>
          <w:color w:val="000000" w:themeColor="text1"/>
        </w:rPr>
        <w:t>P</w:t>
      </w:r>
      <w:r w:rsidRPr="002D1BBE">
        <w:rPr>
          <w:b/>
          <w:color w:val="000000" w:themeColor="text1"/>
        </w:rPr>
        <w:t>rimers used for quantitative PCR</w:t>
      </w:r>
    </w:p>
    <w:p w:rsidR="004C0BCB" w:rsidRPr="009B0C15" w:rsidRDefault="00566A92"/>
    <w:sectPr w:rsidR="004C0BCB" w:rsidRPr="009B0C15" w:rsidSect="002D1BBE">
      <w:headerReference w:type="even" r:id="rId6"/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6A92" w:rsidRDefault="00566A92">
      <w:r>
        <w:separator/>
      </w:r>
    </w:p>
  </w:endnote>
  <w:endnote w:type="continuationSeparator" w:id="0">
    <w:p w:rsidR="00566A92" w:rsidRDefault="00566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6A92" w:rsidRDefault="00566A92">
      <w:r>
        <w:separator/>
      </w:r>
    </w:p>
  </w:footnote>
  <w:footnote w:type="continuationSeparator" w:id="0">
    <w:p w:rsidR="00566A92" w:rsidRDefault="00566A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7C08" w:rsidRDefault="009B0C15" w:rsidP="00AE6E68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A7C08" w:rsidRDefault="00566A92" w:rsidP="00030A69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7C08" w:rsidRDefault="009B0C15" w:rsidP="00AE6E68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BA7C08" w:rsidRDefault="00566A92" w:rsidP="00030A69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15"/>
    <w:rsid w:val="002D1BBE"/>
    <w:rsid w:val="00394010"/>
    <w:rsid w:val="004D0CDE"/>
    <w:rsid w:val="00566A92"/>
    <w:rsid w:val="005F0D30"/>
    <w:rsid w:val="009B0C15"/>
    <w:rsid w:val="00A700F2"/>
    <w:rsid w:val="00B025A5"/>
    <w:rsid w:val="00D0329C"/>
    <w:rsid w:val="00F42FA2"/>
    <w:rsid w:val="00F7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4A8C9"/>
  <w14:defaultImageDpi w14:val="32767"/>
  <w15:chartTrackingRefBased/>
  <w15:docId w15:val="{E39273CE-3804-4746-BF3D-C556E068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0C15"/>
    <w:rPr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C15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4">
    <w:name w:val="ヘッダー (文字)"/>
    <w:basedOn w:val="a0"/>
    <w:link w:val="a3"/>
    <w:uiPriority w:val="99"/>
    <w:rsid w:val="009B0C15"/>
  </w:style>
  <w:style w:type="character" w:styleId="a5">
    <w:name w:val="page number"/>
    <w:basedOn w:val="a0"/>
    <w:uiPriority w:val="99"/>
    <w:semiHidden/>
    <w:unhideWhenUsed/>
    <w:rsid w:val="009B0C15"/>
  </w:style>
  <w:style w:type="character" w:styleId="a6">
    <w:name w:val="line number"/>
    <w:basedOn w:val="a0"/>
    <w:uiPriority w:val="99"/>
    <w:semiHidden/>
    <w:unhideWhenUsed/>
    <w:rsid w:val="009B0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23T08:30:00Z</dcterms:created>
  <dcterms:modified xsi:type="dcterms:W3CDTF">2020-09-23T08:32:00Z</dcterms:modified>
</cp:coreProperties>
</file>